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060"/>
        <w:gridCol w:w="4352"/>
      </w:tblGrid>
      <w:tr>
        <w:trPr/>
        <w:tc>
          <w:tcPr>
            <w:tcW w:w="87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 xml:space="preserve">S9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Oligonucleotide Primers Used for Genomic Mappin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 to 3’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3a 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1a_dr_104460asgen</w:t>
            </w:r>
          </w:p>
        </w:tc>
        <w:tc>
          <w:tcPr>
            <w:tcW w:w="4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GCCGTGATGCTACATTAATAA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3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1a_dr_104144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GACAACACTGGCTCTTCATCT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3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1b_dr_54390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ACCAATCAACAGCGATAATCA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3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1b_dr_54119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TGGATGCAGGATGTTCTCT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2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2a_dr_23017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GCGAGTGTTGCTGTAAGACT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2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2a_dr_22707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GGTGCTAGTTTTGGAAGTTT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2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2b_dr_21993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TCAGAAGCATTGTCACCAA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2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2b_dr_21693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TTTGTTGAGCTGTGTAAAGATAA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9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7_dr_72655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ACTGGCTAAAGTCGCTGTCAT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9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7_dr_72372sgen</w:t>
              <w:tab/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GTAAACATCCCTTAAATCTGATT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1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3_dr_42595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GCTACTTAAGTGCATTACATCACA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1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3_dr_42298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AGGCAATCACACAAAAACTGA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6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4_dr_70911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CGACATGGATCTGAACTTT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6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4_dr_71252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ATTGGACACAGGTCAGGACT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7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5a_dr_105384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CAACTACGAGCTGGACTTT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7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5a_dr_105745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TAATGATCAGGGGGGATTGT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7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5b_dr_441043sgen</w:t>
              <w:tab/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CTTCGGCCAAATCATCACA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7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5b_dr_441419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TTCAGCATGAGAAAAAGCCTT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8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6a_dr_78203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CAGCAACACTTCCCATTACAA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8a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6a_dr_78511asgen</w:t>
              <w:tab/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AATGCATTCTCCCTTCAATATA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8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6b_dr_57084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CGAGTATGAGCTTGACTTTGGA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8b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AT-6b_dr_57387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ATCAAAACCATTCATCAAAGTTGT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4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C1A4_dr_80312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GTGTTGCTGCTGTGTTTATT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4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C1A4_dr_80736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ATAGCGTTCCAAAAACTAGTACA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5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C1A5_dr_66242a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TTCAGCTGAGCGATAAACA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 xml:space="preserve">slc1a5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LC1A5_dr_65904sgen</w:t>
            </w:r>
          </w:p>
        </w:tc>
        <w:tc>
          <w:tcPr>
            <w:tcW w:w="43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CCGAACATGTATTTCCAATT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 (Founder Extended)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0:04:00Z</dcterms:created>
  <dc:creator>gesemann</dc:creator>
  <dc:description/>
  <cp:keywords/>
  <dc:language>en-US</dc:language>
  <cp:lastModifiedBy>gesemann</cp:lastModifiedBy>
  <dcterms:modified xsi:type="dcterms:W3CDTF">2010-01-12T10:06:00Z</dcterms:modified>
  <cp:revision>1</cp:revision>
  <dc:subject/>
  <dc:title/>
</cp:coreProperties>
</file>